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7D7" w:rsidRDefault="00E947D7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GoBack"/>
      <w:r w:rsidRPr="00E947D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Material Table </w:t>
      </w:r>
      <w:r w:rsidRPr="00E947D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3 </w:t>
      </w:r>
      <w:bookmarkEnd w:id="0"/>
      <w:r w:rsidRPr="00E947D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- </w:t>
      </w:r>
      <w:r w:rsidRPr="00E947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tial expression analysis of </w:t>
      </w:r>
      <w:r w:rsidRPr="00E947D7">
        <w:rPr>
          <w:rStyle w:val="nfase"/>
          <w:rFonts w:ascii="Times New Roman" w:hAnsi="Times New Roman" w:cs="Times New Roman"/>
          <w:b/>
          <w:sz w:val="24"/>
          <w:szCs w:val="24"/>
          <w:lang w:val="en-US"/>
        </w:rPr>
        <w:t>MMP</w:t>
      </w:r>
      <w:r w:rsidRPr="00E947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mily genes across TCGA molecular classifications.</w:t>
      </w:r>
      <w:r w:rsidRPr="00E947D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:rsidR="00E947D7" w:rsidRPr="00E947D7" w:rsidRDefault="00E947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1681"/>
        <w:gridCol w:w="1735"/>
        <w:gridCol w:w="1515"/>
        <w:gridCol w:w="874"/>
        <w:gridCol w:w="1839"/>
      </w:tblGrid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</w:t>
            </w:r>
            <w:r w:rsidRPr="00E947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seMean</w:t>
            </w:r>
            <w:proofErr w:type="spellEnd"/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g2FoldChang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value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dj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trast_info</w:t>
            </w:r>
            <w:proofErr w:type="spellEnd"/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946,208,577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,148,605,008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764210436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95103396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23,098,78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,098,742,569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686792295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9067483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53,180,38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88,958,53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202589944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86611675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023,784,93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92,676,998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951351415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2330698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386,137,95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5635751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846933118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91267044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0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17,109,78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2385014621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887307405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53997740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65,295,06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243058092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30084425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6269748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101,134,45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08872390309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788850388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92133285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IN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023,784,93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45,973,076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74642152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7501694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946,208,577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,066,433,166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98233619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03669827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23,098,78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7364348299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4616730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2294065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386,137,95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9442524406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99360865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57428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0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17,109,78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9194774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776092968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8709556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101,134,45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966079756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9825078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51172963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53,180,38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551373081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9479146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51172963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65,295,06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74925689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40289409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6520163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8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S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386,137,95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,244,173,778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953139027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98719372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0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BV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23,098,78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,213,403,19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11028856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41411808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6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BV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946,208,577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7114868644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67022446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1219022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BV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101,134,45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287222869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97756466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14486984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4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BV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023,784,93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5675568017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8124460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4269481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BV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53,180,38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5296593936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546857816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3714345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BV</w:t>
            </w:r>
          </w:p>
        </w:tc>
      </w:tr>
      <w:tr w:rsidR="00E947D7" w:rsidRPr="00E947D7" w:rsidTr="00E947D7">
        <w:trPr>
          <w:trHeight w:val="315"/>
          <w:jc w:val="center"/>
        </w:trPr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17,109,78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690939138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3950165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9084317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5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E947D7" w:rsidRPr="00E947D7" w:rsidRDefault="00E947D7" w:rsidP="00E9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_classification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MSI </w:t>
            </w:r>
            <w:proofErr w:type="spellStart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s</w:t>
            </w:r>
            <w:proofErr w:type="spellEnd"/>
            <w:r w:rsidRPr="00E947D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BV</w:t>
            </w:r>
          </w:p>
        </w:tc>
      </w:tr>
    </w:tbl>
    <w:p w:rsidR="00F2190D" w:rsidRDefault="00F2190D"/>
    <w:sectPr w:rsidR="00F21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7D7"/>
    <w:rsid w:val="00E947D7"/>
    <w:rsid w:val="00F2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FBAF38"/>
  <w15:chartTrackingRefBased/>
  <w15:docId w15:val="{EA5AD992-B907-4385-A257-1B755DA95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E947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1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2:40:00Z</dcterms:created>
  <dcterms:modified xsi:type="dcterms:W3CDTF">2026-01-23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16738-e6b7-407b-95b6-9dc193e72038</vt:lpwstr>
  </property>
</Properties>
</file>